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F10" w:rsidRPr="00893287" w:rsidRDefault="003C4383">
      <w:pPr>
        <w:rPr>
          <w:rFonts w:ascii="Times New Roman" w:hAnsi="Times New Roman" w:cs="Times New Roman"/>
          <w:lang w:val="en-US"/>
        </w:rPr>
      </w:pPr>
      <w:r w:rsidRPr="00893287">
        <w:rPr>
          <w:rFonts w:ascii="Times New Roman" w:hAnsi="Times New Roman" w:cs="Times New Roman"/>
          <w:b/>
          <w:lang w:val="en-US"/>
        </w:rPr>
        <w:t>S</w:t>
      </w:r>
      <w:r w:rsidR="000A6DB2">
        <w:rPr>
          <w:rFonts w:ascii="Times New Roman" w:hAnsi="Times New Roman" w:cs="Times New Roman"/>
          <w:b/>
          <w:lang w:val="en-US"/>
        </w:rPr>
        <w:t>4</w:t>
      </w:r>
      <w:r w:rsidRPr="00893287">
        <w:rPr>
          <w:rFonts w:ascii="Times New Roman" w:hAnsi="Times New Roman" w:cs="Times New Roman"/>
          <w:b/>
          <w:lang w:val="en-US"/>
        </w:rPr>
        <w:t xml:space="preserve"> Fig</w:t>
      </w:r>
      <w:r w:rsidR="004357B9" w:rsidRPr="00893287">
        <w:rPr>
          <w:rFonts w:ascii="Times New Roman" w:hAnsi="Times New Roman" w:cs="Times New Roman"/>
          <w:b/>
          <w:lang w:val="en-US"/>
        </w:rPr>
        <w:t>.</w:t>
      </w:r>
      <w:r w:rsidR="004357B9" w:rsidRPr="00893287">
        <w:rPr>
          <w:rFonts w:ascii="Times New Roman" w:hAnsi="Times New Roman" w:cs="Times New Roman"/>
          <w:lang w:val="en-US"/>
        </w:rPr>
        <w:t xml:space="preserve"> Mean number of spores obtained by classical and improved extraction methods when using peanut shells as growth substrate</w:t>
      </w:r>
      <w:r w:rsidR="00384236" w:rsidRPr="00893287">
        <w:rPr>
          <w:rFonts w:ascii="Times New Roman" w:hAnsi="Times New Roman" w:cs="Times New Roman"/>
          <w:lang w:val="en-US"/>
        </w:rPr>
        <w:t xml:space="preserve"> (ANOVA with XLSTAT)</w:t>
      </w:r>
    </w:p>
    <w:tbl>
      <w:tblPr>
        <w:tblW w:w="9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7"/>
        <w:gridCol w:w="3780"/>
        <w:gridCol w:w="1985"/>
      </w:tblGrid>
      <w:tr w:rsidR="00BF2B64" w:rsidRPr="00893287" w:rsidTr="004357B9">
        <w:trPr>
          <w:trHeight w:val="315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methods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ores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O+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ssical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BF2B64" w:rsidRPr="00893287" w:rsidTr="004357B9">
        <w:trPr>
          <w:trHeight w:val="300"/>
          <w:jc w:val="center"/>
        </w:trPr>
        <w:tc>
          <w:tcPr>
            <w:tcW w:w="4067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F2B64" w:rsidRPr="00893287" w:rsidRDefault="00BF2B64" w:rsidP="00435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:rsidR="00DB5914" w:rsidRPr="00893287" w:rsidRDefault="00DB5914">
      <w:pPr>
        <w:rPr>
          <w:rFonts w:ascii="Times New Roman" w:hAnsi="Times New Roman" w:cs="Times New Roman"/>
        </w:rPr>
      </w:pPr>
    </w:p>
    <w:p w:rsidR="00384236" w:rsidRPr="00893287" w:rsidRDefault="0038423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35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1559"/>
        <w:gridCol w:w="1276"/>
        <w:gridCol w:w="1134"/>
        <w:gridCol w:w="1316"/>
      </w:tblGrid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400801" w:rsidRPr="00893287" w:rsidRDefault="00400801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a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00801" w:rsidRPr="00893287" w:rsidRDefault="00400801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f</w:t>
            </w:r>
            <w:r w:rsidR="00A429BF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ndardized d</w:t>
            </w:r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f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nc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00801" w:rsidRPr="00893287" w:rsidRDefault="00A429BF" w:rsidP="00A429BF">
            <w:pPr>
              <w:jc w:val="center"/>
              <w:rPr>
                <w:rFonts w:ascii="Times New Roman" w:hAnsi="Times New Roman" w:cs="Times New Roman"/>
              </w:rPr>
            </w:pPr>
            <w:r w:rsidRPr="00893287">
              <w:rPr>
                <w:rStyle w:val="hgkelc"/>
                <w:rFonts w:ascii="Times New Roman" w:hAnsi="Times New Roman" w:cs="Times New Roman"/>
                <w:lang w:val="en"/>
              </w:rPr>
              <w:t>Critical 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00801" w:rsidRPr="00893287" w:rsidRDefault="00A429BF" w:rsidP="00A4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gt; Diff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400801" w:rsidRPr="00893287" w:rsidRDefault="00893287" w:rsidP="00893287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893287">
              <w:rPr>
                <w:sz w:val="22"/>
                <w:szCs w:val="22"/>
              </w:rPr>
              <w:t>Significance</w:t>
            </w:r>
            <w:proofErr w:type="spellEnd"/>
            <w:r w:rsidRPr="00893287">
              <w:rPr>
                <w:sz w:val="22"/>
                <w:szCs w:val="22"/>
              </w:rPr>
              <w:t xml:space="preserve"> 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s LC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0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87509E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ntrol </w:t>
            </w:r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s </w:t>
            </w:r>
            <w:proofErr w:type="spellStart"/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0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87509E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ntrol </w:t>
            </w:r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s </w:t>
            </w:r>
            <w:proofErr w:type="spellStart"/>
            <w:r w:rsidR="00400801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ted</w:t>
            </w:r>
            <w:proofErr w:type="spellEnd"/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lted water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s LC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1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5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lted water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s</w:t>
            </w:r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salted</w:t>
            </w:r>
            <w:proofErr w:type="spellEnd"/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9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15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+</w:t>
            </w:r>
            <w:r w:rsidR="0087509E"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nsalted water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s LC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1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 0</w:t>
            </w:r>
            <w:r w:rsidR="003F3F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00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A429BF" w:rsidP="00400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400801" w:rsidRPr="00893287" w:rsidTr="0087509E">
        <w:trPr>
          <w:trHeight w:val="300"/>
          <w:jc w:val="right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D-value :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3F3F7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932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400801" w:rsidRPr="00893287" w:rsidRDefault="00400801" w:rsidP="00400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B5914" w:rsidRPr="00893287" w:rsidRDefault="00DB5914" w:rsidP="00DB5914">
      <w:pPr>
        <w:rPr>
          <w:rFonts w:ascii="Times New Roman" w:hAnsi="Times New Roman" w:cs="Times New Roman"/>
        </w:rPr>
      </w:pPr>
    </w:p>
    <w:p w:rsidR="00C17FB2" w:rsidRPr="00893287" w:rsidRDefault="00C17FB2" w:rsidP="00DB5914">
      <w:pPr>
        <w:rPr>
          <w:rFonts w:ascii="Times New Roman" w:hAnsi="Times New Roman" w:cs="Times New Roman"/>
        </w:rPr>
      </w:pPr>
    </w:p>
    <w:p w:rsidR="00C17FB2" w:rsidRPr="00893287" w:rsidRDefault="00C17FB2" w:rsidP="00DB5914">
      <w:pPr>
        <w:rPr>
          <w:rFonts w:ascii="Times New Roman" w:hAnsi="Times New Roman" w:cs="Times New Roman"/>
          <w:lang w:val="en-US"/>
        </w:rPr>
      </w:pPr>
    </w:p>
    <w:sectPr w:rsidR="00C17FB2" w:rsidRPr="00893287" w:rsidSect="00122143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914"/>
    <w:rsid w:val="000265D5"/>
    <w:rsid w:val="00045106"/>
    <w:rsid w:val="000A6DB2"/>
    <w:rsid w:val="000B599C"/>
    <w:rsid w:val="00122143"/>
    <w:rsid w:val="00134824"/>
    <w:rsid w:val="00177D9E"/>
    <w:rsid w:val="001F3CAB"/>
    <w:rsid w:val="002A55CB"/>
    <w:rsid w:val="002D4FDE"/>
    <w:rsid w:val="00370CF5"/>
    <w:rsid w:val="00384236"/>
    <w:rsid w:val="003C4383"/>
    <w:rsid w:val="003E595C"/>
    <w:rsid w:val="003F0F5B"/>
    <w:rsid w:val="003F3F7D"/>
    <w:rsid w:val="00400801"/>
    <w:rsid w:val="004357B9"/>
    <w:rsid w:val="004561CD"/>
    <w:rsid w:val="00484CB9"/>
    <w:rsid w:val="00526318"/>
    <w:rsid w:val="00544D16"/>
    <w:rsid w:val="00600211"/>
    <w:rsid w:val="00605854"/>
    <w:rsid w:val="00607CBA"/>
    <w:rsid w:val="00617060"/>
    <w:rsid w:val="00627243"/>
    <w:rsid w:val="006C35C9"/>
    <w:rsid w:val="00702C03"/>
    <w:rsid w:val="00747C96"/>
    <w:rsid w:val="008245E3"/>
    <w:rsid w:val="0084129F"/>
    <w:rsid w:val="00844A76"/>
    <w:rsid w:val="00851758"/>
    <w:rsid w:val="0087509E"/>
    <w:rsid w:val="00893287"/>
    <w:rsid w:val="008C2AC2"/>
    <w:rsid w:val="008F64EB"/>
    <w:rsid w:val="0093119D"/>
    <w:rsid w:val="009F2FEC"/>
    <w:rsid w:val="00A429BF"/>
    <w:rsid w:val="00A47071"/>
    <w:rsid w:val="00A82B5F"/>
    <w:rsid w:val="00BC7527"/>
    <w:rsid w:val="00BF2B64"/>
    <w:rsid w:val="00C10BC5"/>
    <w:rsid w:val="00C17FB2"/>
    <w:rsid w:val="00C565EC"/>
    <w:rsid w:val="00D33915"/>
    <w:rsid w:val="00D55E78"/>
    <w:rsid w:val="00DA2835"/>
    <w:rsid w:val="00DB5914"/>
    <w:rsid w:val="00DF0DB2"/>
    <w:rsid w:val="00DF2260"/>
    <w:rsid w:val="00E35521"/>
    <w:rsid w:val="00E92950"/>
    <w:rsid w:val="00E94503"/>
    <w:rsid w:val="00EB1F10"/>
    <w:rsid w:val="00F36A02"/>
    <w:rsid w:val="00F74CCD"/>
    <w:rsid w:val="00FC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E42C55"/>
  <w15:docId w15:val="{8DBBEF31-68FA-4C8A-9EDD-8AD838B3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5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5914"/>
    <w:rPr>
      <w:rFonts w:ascii="Tahoma" w:hAnsi="Tahoma" w:cs="Tahoma"/>
      <w:sz w:val="16"/>
      <w:szCs w:val="16"/>
    </w:rPr>
  </w:style>
  <w:style w:type="table" w:styleId="TableauListe6Couleur">
    <w:name w:val="List Table 6 Colorful"/>
    <w:basedOn w:val="TableauNormal"/>
    <w:uiPriority w:val="51"/>
    <w:rsid w:val="006C35C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fr-SN" w:eastAsia="fr-F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gkelc">
    <w:name w:val="hgkelc"/>
    <w:basedOn w:val="Policepardfaut"/>
    <w:rsid w:val="00A429BF"/>
  </w:style>
  <w:style w:type="paragraph" w:styleId="NormalWeb">
    <w:name w:val="Normal (Web)"/>
    <w:basedOn w:val="Normal"/>
    <w:uiPriority w:val="99"/>
    <w:unhideWhenUsed/>
    <w:rsid w:val="00893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S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2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5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16A0B-4746-B74C-B578-B2D6AEC81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Microsoft Office User</cp:lastModifiedBy>
  <cp:revision>9</cp:revision>
  <dcterms:created xsi:type="dcterms:W3CDTF">2024-06-28T11:32:00Z</dcterms:created>
  <dcterms:modified xsi:type="dcterms:W3CDTF">2024-08-22T22:41:00Z</dcterms:modified>
</cp:coreProperties>
</file>